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5"/>
        <w:tblpPr w:leftFromText="180" w:rightFromText="180" w:vertAnchor="page" w:horzAnchor="page" w:tblpX="1544" w:tblpY="1914"/>
        <w:tblOverlap w:val="never"/>
        <w:tblW w:w="14283" w:type="dxa"/>
        <w:tblLook w:val="04A0" w:firstRow="1" w:lastRow="0" w:firstColumn="1" w:lastColumn="0" w:noHBand="0" w:noVBand="1"/>
      </w:tblPr>
      <w:tblGrid>
        <w:gridCol w:w="554"/>
        <w:gridCol w:w="736"/>
        <w:gridCol w:w="794"/>
        <w:gridCol w:w="1017"/>
        <w:gridCol w:w="928"/>
        <w:gridCol w:w="928"/>
        <w:gridCol w:w="1123"/>
        <w:gridCol w:w="945"/>
        <w:gridCol w:w="545"/>
        <w:gridCol w:w="1183"/>
        <w:gridCol w:w="617"/>
        <w:gridCol w:w="528"/>
        <w:gridCol w:w="536"/>
        <w:gridCol w:w="835"/>
        <w:gridCol w:w="1061"/>
        <w:gridCol w:w="510"/>
        <w:gridCol w:w="1473"/>
      </w:tblGrid>
      <w:tr w:rsidR="006D41E8" w:rsidRPr="0068519A" w14:paraId="5ED3E237" w14:textId="77777777" w:rsidTr="0068519A">
        <w:trPr>
          <w:trHeight w:val="83"/>
        </w:trPr>
        <w:tc>
          <w:tcPr>
            <w:tcW w:w="0" w:type="auto"/>
            <w:gridSpan w:val="17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  <w:tl2br w:val="single" w:sz="4" w:space="0" w:color="4874CB"/>
            </w:tcBorders>
            <w:shd w:val="clear" w:color="auto" w:fill="4874CB" w:themeFill="accent1"/>
          </w:tcPr>
          <w:p w14:paraId="57331C5C" w14:textId="04A5CDD8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</w:pP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 xml:space="preserve">Table 1  </w:t>
            </w:r>
            <w:r w:rsidR="00D463B5" w:rsidRPr="00D463B5">
              <w:rPr>
                <w:rFonts w:ascii="Times New Roman" w:hAnsi="Times New Roman" w:cs="Times New Roman" w:hint="eastAsia"/>
                <w:b/>
                <w:color w:val="FFFFFF"/>
                <w:sz w:val="24"/>
                <w:szCs w:val="32"/>
              </w:rPr>
              <w:t>P</w:t>
            </w: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 xml:space="preserve">atient 1  Ovarian Stimulation </w:t>
            </w:r>
          </w:p>
        </w:tc>
      </w:tr>
      <w:tr w:rsidR="0068519A" w:rsidRPr="0068519A" w14:paraId="6524775B" w14:textId="77777777" w:rsidTr="0068519A">
        <w:trPr>
          <w:trHeight w:val="690"/>
        </w:trPr>
        <w:tc>
          <w:tcPr>
            <w:tcW w:w="0" w:type="auto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19A4E4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VF cycle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7BA65D2" w14:textId="42647893" w:rsidR="006D41E8" w:rsidRPr="0068519A" w:rsidRDefault="0068519A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4E0E33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Hospital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4FB6579" w14:textId="67DEF153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Ovarian Stimulation 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B70AB2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0C62A2A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F05BB7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59F5171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A84F32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496FFDE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FSH(miu/ml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86D24C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3E2871D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LH(ng/ml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5DBAF41" w14:textId="23726E01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AFC 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7DF0A3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onadotropin</w:t>
            </w:r>
          </w:p>
          <w:p w14:paraId="22986D6D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CAAA8F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 initial dose (U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DF0E2BB" w14:textId="77F2E49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 days (d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485AB28" w14:textId="3C3878F4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</w:t>
            </w:r>
            <w:proofErr w:type="spellEnd"/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 dose (U)</w:t>
            </w:r>
          </w:p>
        </w:tc>
        <w:tc>
          <w:tcPr>
            <w:tcW w:w="973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703FFF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umber of oocytes retrieved (n)</w:t>
            </w:r>
          </w:p>
        </w:tc>
        <w:tc>
          <w:tcPr>
            <w:tcW w:w="1069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A157AE3" w14:textId="5D850B78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Fertilization methods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5184FC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2PN</w:t>
            </w:r>
            <w:proofErr w:type="spellEnd"/>
          </w:p>
          <w:p w14:paraId="10B93BB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6E0B249" w14:textId="5415EAD6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umber of embryos(n)</w:t>
            </w:r>
          </w:p>
        </w:tc>
      </w:tr>
      <w:tr w:rsidR="0068519A" w:rsidRPr="0068519A" w14:paraId="4C61268C" w14:textId="77777777" w:rsidTr="0068519A">
        <w:trPr>
          <w:trHeight w:val="461"/>
        </w:trPr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303B9E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10060B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5.8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68BE98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nother hospital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089F89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ong GnRH agonist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811BDE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BB0399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29E1F7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728CD6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35CA75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48D3E1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onal-f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9934DF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3221E3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EEF2ED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75</w:t>
            </w:r>
          </w:p>
        </w:tc>
        <w:tc>
          <w:tcPr>
            <w:tcW w:w="97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8E5447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06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E80C9A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IVF 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DC4AA2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F04208A" w14:textId="6CDFF6FE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68519A" w:rsidRPr="0068519A" w14:paraId="2EA3D637" w14:textId="77777777" w:rsidTr="0068519A">
        <w:trPr>
          <w:trHeight w:val="412"/>
        </w:trPr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610AF9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2 </w:t>
            </w:r>
          </w:p>
          <w:p w14:paraId="092CE875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ADE979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6.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86B23F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Another hospital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14FDB4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ong GnRH agonist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F9CFCA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494767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E90B19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FFA580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20F104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6EF6B0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onal-f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9EA989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7ED45B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497EA9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75</w:t>
            </w:r>
          </w:p>
        </w:tc>
        <w:tc>
          <w:tcPr>
            <w:tcW w:w="97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30FD21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6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0FC76E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06A69F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D70E23B" w14:textId="67136050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="009D740C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 xml:space="preserve"> 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,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II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,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II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),</w:t>
            </w:r>
          </w:p>
        </w:tc>
      </w:tr>
      <w:tr w:rsidR="0068519A" w:rsidRPr="0068519A" w14:paraId="2F8DC2E6" w14:textId="77777777" w:rsidTr="00D463B5">
        <w:trPr>
          <w:trHeight w:val="403"/>
        </w:trPr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E5DBB3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CE438D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6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A66A19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E5140B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ong GnRH agonist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E2CB52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42E58A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10B12E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89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0E1B9E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43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EA6C34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E9DDF7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991F26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F0D390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95192B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5</w:t>
            </w:r>
          </w:p>
        </w:tc>
        <w:tc>
          <w:tcPr>
            <w:tcW w:w="97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9755F4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106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6D4EB8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5B7CF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1DD700E8" w14:textId="33A9283A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0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sz w:val="16"/>
                <w:szCs w:val="20"/>
              </w:rPr>
              <w:t>Fusion</w:t>
            </w:r>
            <w:proofErr w:type="spellEnd"/>
            <w:r w:rsidRPr="0068519A">
              <w:rPr>
                <w:rFonts w:ascii="Times New Roman" w:hAnsi="Times New Roman" w:cs="Times New Roman"/>
                <w:sz w:val="16"/>
                <w:szCs w:val="20"/>
              </w:rPr>
              <w:t xml:space="preserve"> II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</w:p>
          <w:p w14:paraId="5C4A7595" w14:textId="4AAB423D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6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B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B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68519A" w:rsidRPr="0068519A" w14:paraId="0CF3AD57" w14:textId="77777777" w:rsidTr="0068519A">
        <w:trPr>
          <w:trHeight w:val="271"/>
        </w:trPr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C7ACF5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E720C8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12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856BC7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D1CFF99" w14:textId="392A9F89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C8697D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27B749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535614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83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BE1F47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66CC6B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60F03A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90C4D4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7FE53D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2E278C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750</w:t>
            </w:r>
          </w:p>
        </w:tc>
        <w:tc>
          <w:tcPr>
            <w:tcW w:w="97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53F594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06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A51F35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4F0D03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557144CB" w14:textId="01B5EF13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40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30-</w:t>
            </w:r>
            <w:r w:rsidR="009D740C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)</w:t>
            </w:r>
          </w:p>
          <w:p w14:paraId="08A3BF6F" w14:textId="0C682BE9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5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+B</w:t>
            </w:r>
            <w:proofErr w:type="spellEnd"/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68519A" w:rsidRPr="0068519A" w14:paraId="3D872DC3" w14:textId="77777777" w:rsidTr="0068519A">
        <w:trPr>
          <w:trHeight w:val="312"/>
        </w:trPr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B4D95E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5 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A7DB58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12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3AB109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4A7F19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  <w:p w14:paraId="39EC9A41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4E68C6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4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5BA413C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0973EB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94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54CC2C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2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CD901C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5C2696B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71FAA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5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2AA77C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0C2826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00</w:t>
            </w:r>
          </w:p>
        </w:tc>
        <w:tc>
          <w:tcPr>
            <w:tcW w:w="97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110C91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06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BFE2E0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CSI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138736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73BE9544" w14:textId="77777777" w:rsidR="009D740C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5</w:t>
            </w:r>
            <w:proofErr w:type="spellEnd"/>
            <w:r w:rsidR="009D740C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 xml:space="preserve"> </w:t>
            </w:r>
          </w:p>
          <w:p w14:paraId="6F2019B5" w14:textId="6BE9646D" w:rsidR="006D41E8" w:rsidRPr="0068519A" w:rsidRDefault="0068519A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,4BB</w:t>
            </w:r>
            <w:proofErr w:type="spellEnd"/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+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+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A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B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</w:tbl>
    <w:p w14:paraId="05F3792B" w14:textId="77777777" w:rsidR="006D41E8" w:rsidRPr="0068519A" w:rsidRDefault="006D41E8">
      <w:pPr>
        <w:rPr>
          <w:rFonts w:ascii="Times New Roman" w:hAnsi="Times New Roman" w:cs="Times New Roman"/>
        </w:rPr>
      </w:pPr>
    </w:p>
    <w:p w14:paraId="687C2C9A" w14:textId="77777777" w:rsidR="006D41E8" w:rsidRDefault="00000000">
      <w:pPr>
        <w:rPr>
          <w:rFonts w:ascii="Times New Roman" w:hAnsi="Times New Roman" w:cs="Times New Roman"/>
        </w:rPr>
      </w:pPr>
      <w:r w:rsidRPr="0068519A">
        <w:rPr>
          <w:rFonts w:ascii="Times New Roman" w:hAnsi="Times New Roman" w:cs="Times New Roman"/>
        </w:rPr>
        <w:br w:type="page"/>
      </w:r>
    </w:p>
    <w:p w14:paraId="79DAF1B8" w14:textId="77777777" w:rsidR="0068519A" w:rsidRPr="0068519A" w:rsidRDefault="0068519A" w:rsidP="0068519A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a5"/>
        <w:tblpPr w:leftFromText="180" w:rightFromText="180" w:vertAnchor="text" w:horzAnchor="page" w:tblpX="1448" w:tblpY="8"/>
        <w:tblOverlap w:val="never"/>
        <w:tblW w:w="14283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981"/>
        <w:gridCol w:w="703"/>
        <w:gridCol w:w="697"/>
        <w:gridCol w:w="755"/>
        <w:gridCol w:w="864"/>
        <w:gridCol w:w="804"/>
        <w:gridCol w:w="779"/>
        <w:gridCol w:w="828"/>
        <w:gridCol w:w="827"/>
        <w:gridCol w:w="1282"/>
        <w:gridCol w:w="990"/>
        <w:gridCol w:w="953"/>
        <w:gridCol w:w="645"/>
        <w:gridCol w:w="765"/>
        <w:gridCol w:w="884"/>
      </w:tblGrid>
      <w:tr w:rsidR="006D41E8" w:rsidRPr="0068519A" w14:paraId="5A20AA7F" w14:textId="77777777" w:rsidTr="0068519A">
        <w:trPr>
          <w:trHeight w:val="342"/>
        </w:trPr>
        <w:tc>
          <w:tcPr>
            <w:tcW w:w="14283" w:type="dxa"/>
            <w:gridSpan w:val="17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  <w:tl2br w:val="single" w:sz="4" w:space="0" w:color="4874CB"/>
            </w:tcBorders>
            <w:shd w:val="clear" w:color="auto" w:fill="4874CB" w:themeFill="accent1"/>
          </w:tcPr>
          <w:p w14:paraId="7EC802CF" w14:textId="2A335E24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FFFFFF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 xml:space="preserve">Table 2  </w:t>
            </w:r>
            <w:r w:rsidR="00D463B5">
              <w:rPr>
                <w:rFonts w:ascii="Times New Roman" w:hAnsi="Times New Roman" w:cs="Times New Roman" w:hint="eastAsia"/>
                <w:b/>
                <w:color w:val="FFFFFF"/>
                <w:sz w:val="24"/>
                <w:szCs w:val="32"/>
              </w:rPr>
              <w:t>P</w:t>
            </w: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 xml:space="preserve">atient 1  Embryo transplantation  </w:t>
            </w:r>
          </w:p>
        </w:tc>
      </w:tr>
      <w:tr w:rsidR="006D41E8" w:rsidRPr="0068519A" w14:paraId="0AE8CCE3" w14:textId="77777777" w:rsidTr="009D740C">
        <w:trPr>
          <w:trHeight w:val="1329"/>
        </w:trPr>
        <w:tc>
          <w:tcPr>
            <w:tcW w:w="675" w:type="dxa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8F5783F" w14:textId="5B67ACBC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mbryo transplantation cycle</w:t>
            </w:r>
          </w:p>
        </w:tc>
        <w:tc>
          <w:tcPr>
            <w:tcW w:w="85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C13080B" w14:textId="63F52989" w:rsidR="006D41E8" w:rsidRPr="0068519A" w:rsidRDefault="009D740C" w:rsidP="0068519A">
            <w:pPr>
              <w:adjustRightInd w:val="0"/>
              <w:snapToGrid w:val="0"/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20"/>
              </w:rPr>
              <w:t>Date</w:t>
            </w:r>
          </w:p>
        </w:tc>
        <w:tc>
          <w:tcPr>
            <w:tcW w:w="98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1284AD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ndometrial preparation protocol</w:t>
            </w:r>
          </w:p>
        </w:tc>
        <w:tc>
          <w:tcPr>
            <w:tcW w:w="703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CBE07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Menstrual</w:t>
            </w:r>
          </w:p>
          <w:p w14:paraId="756EFE4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69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E1E142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Menstrual</w:t>
            </w:r>
          </w:p>
          <w:p w14:paraId="22F904A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75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634294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Menstrual  TVS Endometrial thickness(mm)</w:t>
            </w:r>
          </w:p>
        </w:tc>
        <w:tc>
          <w:tcPr>
            <w:tcW w:w="86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A203B8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ndometrial preparation Drug</w:t>
            </w:r>
          </w:p>
          <w:p w14:paraId="21983609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0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75DAD24" w14:textId="29262396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ndometrial preparation time</w:t>
            </w:r>
            <w:r w:rsid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(</w:t>
            </w: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day</w:t>
            </w:r>
            <w:r w:rsid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779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FC82EE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ndometrial thickness(mm)</w:t>
            </w:r>
          </w:p>
        </w:tc>
        <w:tc>
          <w:tcPr>
            <w:tcW w:w="828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DBCDC5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efore  use progesterone</w:t>
            </w:r>
          </w:p>
          <w:p w14:paraId="215DCFD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82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6FA797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Before  use progesterone</w:t>
            </w:r>
          </w:p>
          <w:p w14:paraId="7211A8D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1282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A86E9D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rogesterone administration</w:t>
            </w:r>
          </w:p>
        </w:tc>
        <w:tc>
          <w:tcPr>
            <w:tcW w:w="990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4C5BDB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Time of progesterone administration(day)</w:t>
            </w:r>
          </w:p>
        </w:tc>
        <w:tc>
          <w:tcPr>
            <w:tcW w:w="953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10AE7F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Type of embryo transferred</w:t>
            </w:r>
          </w:p>
        </w:tc>
        <w:tc>
          <w:tcPr>
            <w:tcW w:w="64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A71150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umber of embryos(n)</w:t>
            </w:r>
          </w:p>
        </w:tc>
        <w:tc>
          <w:tcPr>
            <w:tcW w:w="76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F41109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Transferred embryo </w:t>
            </w:r>
          </w:p>
        </w:tc>
        <w:tc>
          <w:tcPr>
            <w:tcW w:w="88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7E25CAF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Out come</w:t>
            </w:r>
          </w:p>
        </w:tc>
      </w:tr>
      <w:tr w:rsidR="006D41E8" w:rsidRPr="0068519A" w14:paraId="76C6BBE5" w14:textId="77777777" w:rsidTr="009D740C">
        <w:trPr>
          <w:trHeight w:val="61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008E1E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FCE3E2C" w14:textId="14D3BF81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58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633D1C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resh embryo transfer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D02ED0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44BC83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A4D837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AB8FB4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58D334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4F50C2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7DEFF9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100272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DEA370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D4E65D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Opu3d 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3A659A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Cleavage stage 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FC92B8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3971902" w14:textId="791CD97E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6A7221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74D3A75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70E36C9E" w14:textId="77777777" w:rsidTr="009D740C">
        <w:trPr>
          <w:trHeight w:val="61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123289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CD81D8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6.5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9F303D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resh embryo transfer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AE62EF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BA54D0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F8879A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1AEF3F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FD2732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991F0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8490BD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5571F7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A5E666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28B5F5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Opu3d 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7D5C2A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Cleavage stage 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E9A75E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6A96CCB" w14:textId="7CAC3F1E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II</w:t>
            </w:r>
            <w:proofErr w:type="spellEnd"/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4CBF6DB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66E16B6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2F141B34" w14:textId="77777777" w:rsidTr="009D740C">
        <w:trPr>
          <w:trHeight w:val="372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FCAEDC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711837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6.7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5ECB28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48A10D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FB5684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D6ECAB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E6343D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2E70E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DAD8FE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675754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3218DD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94A876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B38892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d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2F1784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Cleavage stage 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49F111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5601B3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II ,7II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300043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22AF030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664BEA3D" w14:textId="77777777" w:rsidTr="009D740C">
        <w:trPr>
          <w:trHeight w:val="1030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16476C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62E794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4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FF06F3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5E76EB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3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A8F455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8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562D80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C05F60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stradiol valerate 3mg po  bid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BBB7B9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2808FF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91EECB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5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26BEBF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0.92 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493C00" w14:textId="173FFA31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utrogestan vaginal 200 mg capsules 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id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ydrogesterone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0 mg  po bid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18FA5D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d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ED9FAC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leavage stage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B767DA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BC070CD" w14:textId="72358BC4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0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sz w:val="16"/>
                <w:szCs w:val="20"/>
              </w:rPr>
              <w:t>Fusion</w:t>
            </w:r>
            <w:proofErr w:type="spellEnd"/>
            <w:r w:rsidRPr="0068519A">
              <w:rPr>
                <w:rFonts w:ascii="Times New Roman" w:hAnsi="Times New Roman" w:cs="Times New Roman"/>
                <w:sz w:val="16"/>
                <w:szCs w:val="20"/>
              </w:rPr>
              <w:t xml:space="preserve"> II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60B4343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7C44610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76A40880" w14:textId="77777777" w:rsidTr="009D740C">
        <w:trPr>
          <w:trHeight w:val="90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966211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E11588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10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A7D608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(HRT  with GnRH-a) pretreatment 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6EDB53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7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84E27C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0.44 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95979A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89CCC8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Femerton® tablets (2mg,  po bid) and Estradiol Gel (5 g, externally, bid)  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25EBD7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798670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CB4A89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84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9B3B1C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DB8A0E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ogesterone  60 mg im qd, Femerton®two  yellow tablets </w:t>
            </w:r>
          </w:p>
          <w:p w14:paraId="5F015D7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 bid,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26B63D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d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CE1FF20" w14:textId="4B7D29D1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5056E8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C6E0D4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B-B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65004DA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57AF2ED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6946ACE0" w14:textId="77777777" w:rsidTr="009D740C">
        <w:trPr>
          <w:trHeight w:val="2112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DE70B0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lastRenderedPageBreak/>
              <w:t>ERA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39E5D4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020.3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D6E9D2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78ED78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0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DEF160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82D0F6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3B44B1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Femerton® tablets (2 mg,  po bid,) and Estradiol Gel (5 g, externally, bid)  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6B284E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9A27FC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A0D66B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24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F2A376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19C117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ogesterone  60 mg im qd, Femerton®two  yellow tablets </w:t>
            </w:r>
          </w:p>
          <w:p w14:paraId="1B56816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 bid,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0AF4CB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d</w:t>
            </w:r>
          </w:p>
        </w:tc>
        <w:tc>
          <w:tcPr>
            <w:tcW w:w="2363" w:type="dxa"/>
            <w:gridSpan w:val="3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01E214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ysteroscopy examination and  ERA test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BCF42E8" w14:textId="4C5E5E29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rsonalized embryo transfer 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T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) for day-5/6 </w:t>
            </w:r>
            <w:r w:rsidR="00D463B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s should occur at 133 ± 3 hours </w:t>
            </w:r>
          </w:p>
        </w:tc>
      </w:tr>
      <w:tr w:rsidR="006D41E8" w:rsidRPr="0068519A" w14:paraId="719D36AB" w14:textId="77777777" w:rsidTr="009D740C">
        <w:trPr>
          <w:trHeight w:val="61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762EB1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8E273E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4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286345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194023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2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625F2C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8DFFE0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42254A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4163DE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452438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2F46B4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37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5C369B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4BB67D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48CC06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4.5hours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6BE534A" w14:textId="04B743B1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E8DFAE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7DE37A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+B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30A823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35329C2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276F4311" w14:textId="77777777" w:rsidTr="009D740C">
        <w:trPr>
          <w:trHeight w:val="61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47284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FE1ADE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8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DA070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A4D997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4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E068F2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CAF9CD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821E39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724E3C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D42636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6EBCBF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35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EFCBE5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1FC46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ABDD23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6.5hours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F35A5E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leavage stage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82A4B4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997FEF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40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071D782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1097B7B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63EDC4CB" w14:textId="77777777" w:rsidTr="009D740C">
        <w:trPr>
          <w:trHeight w:val="35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26CB25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F03E67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10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3AE2C8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(HRT  with GnRH-a) pretreatment 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BEF8FE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06FC49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AD4C4F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9627B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E7DFFB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2C86C8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DF7FE0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06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DD88EC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7EB6D3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DCADFC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7hours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AF6CF1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leavage stage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973BFC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891437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30-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47D4C2C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4840404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308AE148" w14:textId="77777777" w:rsidTr="009D740C">
        <w:trPr>
          <w:trHeight w:val="354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3A38F0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4B25C2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1.3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9870E6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D3F658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9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42687B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3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5306C3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DB353F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3A80A9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0ABD62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B430A4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17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5ED3E0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9714C6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utrogestan vaginal 300 mg capsules bid,Femerton®two  yellow tablets </w:t>
            </w:r>
          </w:p>
          <w:p w14:paraId="3A8C547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o bid, 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492608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130.5hours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E8D22EE" w14:textId="4688E77E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81FE2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0FFAAA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BB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B43BBD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ive birth</w:t>
            </w:r>
          </w:p>
        </w:tc>
      </w:tr>
      <w:tr w:rsidR="006D41E8" w:rsidRPr="0068519A" w14:paraId="42D7577E" w14:textId="77777777" w:rsidTr="009D740C">
        <w:trPr>
          <w:trHeight w:val="382"/>
        </w:trPr>
        <w:tc>
          <w:tcPr>
            <w:tcW w:w="675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AF1526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85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76F2618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4.9</w:t>
            </w:r>
          </w:p>
        </w:tc>
        <w:tc>
          <w:tcPr>
            <w:tcW w:w="98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B944F6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70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13B7413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3</w:t>
            </w:r>
          </w:p>
        </w:tc>
        <w:tc>
          <w:tcPr>
            <w:tcW w:w="69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84CCAA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02</w:t>
            </w:r>
          </w:p>
        </w:tc>
        <w:tc>
          <w:tcPr>
            <w:tcW w:w="75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3507E21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86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A79F38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80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37FA9E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7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3A6D1E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41D028F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66</w:t>
            </w:r>
          </w:p>
        </w:tc>
        <w:tc>
          <w:tcPr>
            <w:tcW w:w="82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9C1857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28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402932D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utrogestan vaginal 300 mg capsules bid,Femerton®two  yellow tablets </w:t>
            </w:r>
          </w:p>
          <w:p w14:paraId="0790467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 bid,</w:t>
            </w:r>
          </w:p>
        </w:tc>
        <w:tc>
          <w:tcPr>
            <w:tcW w:w="99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4EAF27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0.5hours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时</w:t>
            </w:r>
          </w:p>
        </w:tc>
        <w:tc>
          <w:tcPr>
            <w:tcW w:w="95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4653094" w14:textId="3568306F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4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90553B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1C6964E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BB</w:t>
            </w:r>
          </w:p>
        </w:tc>
        <w:tc>
          <w:tcPr>
            <w:tcW w:w="88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1251C2F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ive birth</w:t>
            </w:r>
          </w:p>
          <w:p w14:paraId="65B09880" w14:textId="77777777" w:rsidR="006D41E8" w:rsidRPr="0068519A" w:rsidRDefault="006D41E8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</w:tbl>
    <w:p w14:paraId="5A445350" w14:textId="77777777" w:rsidR="006D41E8" w:rsidRPr="0068519A" w:rsidRDefault="006D41E8" w:rsidP="0068519A">
      <w:pPr>
        <w:adjustRightInd w:val="0"/>
        <w:snapToGrid w:val="0"/>
        <w:rPr>
          <w:rFonts w:ascii="Times New Roman" w:hAnsi="Times New Roman" w:cs="Times New Roman"/>
        </w:rPr>
      </w:pPr>
    </w:p>
    <w:p w14:paraId="0A3D1C67" w14:textId="77777777" w:rsidR="006D41E8" w:rsidRPr="0068519A" w:rsidRDefault="00000000" w:rsidP="0068519A">
      <w:pPr>
        <w:adjustRightInd w:val="0"/>
        <w:snapToGrid w:val="0"/>
        <w:rPr>
          <w:rFonts w:ascii="Times New Roman" w:hAnsi="Times New Roman" w:cs="Times New Roman"/>
        </w:rPr>
      </w:pPr>
      <w:r w:rsidRPr="0068519A">
        <w:rPr>
          <w:rFonts w:ascii="Times New Roman" w:hAnsi="Times New Roman" w:cs="Times New Roman"/>
        </w:rPr>
        <w:br w:type="page"/>
      </w:r>
    </w:p>
    <w:tbl>
      <w:tblPr>
        <w:tblStyle w:val="a5"/>
        <w:tblpPr w:leftFromText="180" w:rightFromText="180" w:vertAnchor="page" w:horzAnchor="page" w:tblpX="1543" w:tblpY="1941"/>
        <w:tblOverlap w:val="never"/>
        <w:tblW w:w="14271" w:type="dxa"/>
        <w:tblLayout w:type="fixed"/>
        <w:tblLook w:val="04A0" w:firstRow="1" w:lastRow="0" w:firstColumn="1" w:lastColumn="0" w:noHBand="0" w:noVBand="1"/>
      </w:tblPr>
      <w:tblGrid>
        <w:gridCol w:w="823"/>
        <w:gridCol w:w="961"/>
        <w:gridCol w:w="947"/>
        <w:gridCol w:w="1101"/>
        <w:gridCol w:w="657"/>
        <w:gridCol w:w="657"/>
        <w:gridCol w:w="657"/>
        <w:gridCol w:w="657"/>
        <w:gridCol w:w="657"/>
        <w:gridCol w:w="657"/>
        <w:gridCol w:w="1162"/>
        <w:gridCol w:w="765"/>
        <w:gridCol w:w="801"/>
        <w:gridCol w:w="720"/>
        <w:gridCol w:w="883"/>
        <w:gridCol w:w="765"/>
        <w:gridCol w:w="1394"/>
        <w:gridCol w:w="7"/>
      </w:tblGrid>
      <w:tr w:rsidR="006D41E8" w:rsidRPr="0068519A" w14:paraId="2B76CBBF" w14:textId="77777777" w:rsidTr="009D740C">
        <w:trPr>
          <w:trHeight w:val="74"/>
        </w:trPr>
        <w:tc>
          <w:tcPr>
            <w:tcW w:w="14271" w:type="dxa"/>
            <w:gridSpan w:val="18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  <w:tl2br w:val="single" w:sz="4" w:space="0" w:color="4874CB"/>
            </w:tcBorders>
            <w:shd w:val="clear" w:color="auto" w:fill="4874CB" w:themeFill="accent1"/>
          </w:tcPr>
          <w:p w14:paraId="657743F4" w14:textId="46D80B5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lastRenderedPageBreak/>
              <w:t xml:space="preserve">Table 3  </w:t>
            </w:r>
            <w:r w:rsidR="00D463B5">
              <w:rPr>
                <w:rFonts w:ascii="Times New Roman" w:hAnsi="Times New Roman" w:cs="Times New Roman" w:hint="eastAsia"/>
                <w:b/>
                <w:color w:val="FFFFFF"/>
                <w:sz w:val="24"/>
                <w:szCs w:val="32"/>
              </w:rPr>
              <w:t>P</w:t>
            </w: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 xml:space="preserve">atient 2   Ovarian Stimulation </w:t>
            </w:r>
          </w:p>
        </w:tc>
      </w:tr>
      <w:tr w:rsidR="006D41E8" w:rsidRPr="0068519A" w14:paraId="7613D78A" w14:textId="77777777" w:rsidTr="009D740C">
        <w:trPr>
          <w:gridAfter w:val="1"/>
          <w:wAfter w:w="7" w:type="dxa"/>
          <w:trHeight w:val="803"/>
        </w:trPr>
        <w:tc>
          <w:tcPr>
            <w:tcW w:w="823" w:type="dxa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7732BA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IVF cycle</w:t>
            </w:r>
          </w:p>
        </w:tc>
        <w:tc>
          <w:tcPr>
            <w:tcW w:w="96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85DF07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Time</w:t>
            </w:r>
          </w:p>
        </w:tc>
        <w:tc>
          <w:tcPr>
            <w:tcW w:w="94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6DF06C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Hospital</w:t>
            </w:r>
          </w:p>
        </w:tc>
        <w:tc>
          <w:tcPr>
            <w:tcW w:w="110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51402A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Ovarian Stimulation </w:t>
            </w:r>
          </w:p>
          <w:p w14:paraId="4BB7360F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EA1B26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2C468BF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974351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6A2542D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283092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6801FF9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FSH(miu/ml)</w:t>
            </w: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FB7446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Menstrual </w:t>
            </w:r>
          </w:p>
          <w:p w14:paraId="24C9247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LH(ng/ml)</w:t>
            </w: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389211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 xml:space="preserve">AFC </w:t>
            </w:r>
          </w:p>
          <w:p w14:paraId="4EC7D8E8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  <w:p w14:paraId="63D91CC9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  <w:p w14:paraId="1B32496D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  <w:p w14:paraId="73379E7B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7C7C44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onadotropin</w:t>
            </w:r>
          </w:p>
          <w:p w14:paraId="05C0B6ED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162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D36563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 initial dose (U)</w:t>
            </w:r>
          </w:p>
          <w:p w14:paraId="389798E9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AD1FD4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 days (d)</w:t>
            </w:r>
          </w:p>
          <w:p w14:paraId="54EF914C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0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5A5E30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Gn dose (U)</w:t>
            </w:r>
          </w:p>
          <w:p w14:paraId="48037C41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8C294F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umber of oocytes retrieved (n)</w:t>
            </w:r>
          </w:p>
        </w:tc>
        <w:tc>
          <w:tcPr>
            <w:tcW w:w="883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BDAA3C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Fertilization methods</w:t>
            </w:r>
          </w:p>
          <w:p w14:paraId="3DC9B20E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6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DC095B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2PN</w:t>
            </w:r>
          </w:p>
          <w:p w14:paraId="603D0E2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(n)</w:t>
            </w:r>
          </w:p>
        </w:tc>
        <w:tc>
          <w:tcPr>
            <w:tcW w:w="139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156069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  <w:t>Number of embryos(n)</w:t>
            </w:r>
          </w:p>
          <w:p w14:paraId="7C482080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6D41E8" w:rsidRPr="0068519A" w14:paraId="5731C358" w14:textId="77777777" w:rsidTr="009D740C">
        <w:trPr>
          <w:gridAfter w:val="1"/>
          <w:wAfter w:w="7" w:type="dxa"/>
          <w:trHeight w:val="451"/>
        </w:trPr>
        <w:tc>
          <w:tcPr>
            <w:tcW w:w="823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240D1E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96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BC06B3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8.10</w:t>
            </w:r>
          </w:p>
        </w:tc>
        <w:tc>
          <w:tcPr>
            <w:tcW w:w="9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FDF26E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11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EE35B2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ong GnRH agonist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32CEA1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D1C748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7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AF3D8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.48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8D83FC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.89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B12B58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7CB549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116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E78D63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CBF8A2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B2493D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50</w:t>
            </w:r>
          </w:p>
        </w:tc>
        <w:tc>
          <w:tcPr>
            <w:tcW w:w="72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547D75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6</w:t>
            </w:r>
          </w:p>
        </w:tc>
        <w:tc>
          <w:tcPr>
            <w:tcW w:w="88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01C648B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IVF 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C49F6B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139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5C8AE2F5" w14:textId="7D7AAF6E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(830) </w:t>
            </w:r>
            <w:r w:rsidR="00D463B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C+B,4CC,4CC,4CC</w:t>
            </w:r>
            <w:proofErr w:type="spellEnd"/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6D41E8" w:rsidRPr="0068519A" w14:paraId="1EB16835" w14:textId="77777777" w:rsidTr="009D740C">
        <w:trPr>
          <w:gridAfter w:val="1"/>
          <w:wAfter w:w="7" w:type="dxa"/>
          <w:trHeight w:val="575"/>
        </w:trPr>
        <w:tc>
          <w:tcPr>
            <w:tcW w:w="823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B1FE7D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96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20E6AB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9</w:t>
            </w:r>
          </w:p>
        </w:tc>
        <w:tc>
          <w:tcPr>
            <w:tcW w:w="9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E20C41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11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A10CAB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  <w:p w14:paraId="013D4C76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7AB020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7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679214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5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FF881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84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915895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1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A43A3E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FF3BD1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onal-f</w:t>
            </w:r>
          </w:p>
        </w:tc>
        <w:tc>
          <w:tcPr>
            <w:tcW w:w="116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4A9217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87.5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774FE4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E4D0C1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0</w:t>
            </w:r>
          </w:p>
        </w:tc>
        <w:tc>
          <w:tcPr>
            <w:tcW w:w="72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CD6B88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8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47321B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VF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FE216B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F8D65A2" w14:textId="2B91D58C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3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730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0)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</w:p>
          <w:p w14:paraId="2E80CFD2" w14:textId="7CE02536" w:rsidR="006D41E8" w:rsidRPr="0068519A" w:rsidRDefault="00D463B5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B+)</w:t>
            </w:r>
          </w:p>
        </w:tc>
      </w:tr>
      <w:tr w:rsidR="006D41E8" w:rsidRPr="0068519A" w14:paraId="1ED39462" w14:textId="77777777" w:rsidTr="009D740C">
        <w:trPr>
          <w:gridAfter w:val="1"/>
          <w:wAfter w:w="7" w:type="dxa"/>
          <w:trHeight w:val="336"/>
        </w:trPr>
        <w:tc>
          <w:tcPr>
            <w:tcW w:w="823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6F7869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96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0F2C6F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9</w:t>
            </w:r>
          </w:p>
        </w:tc>
        <w:tc>
          <w:tcPr>
            <w:tcW w:w="9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CC8AEF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11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9ED893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  <w:p w14:paraId="58B58EBE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831FCB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0B8F5B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2B6286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63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13975A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58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46346E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FA417C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116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5323EC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39E7B2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1E78FD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50</w:t>
            </w:r>
          </w:p>
        </w:tc>
        <w:tc>
          <w:tcPr>
            <w:tcW w:w="72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B85EA9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88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B84B71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ater-ICSI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D717F5F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139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6301CF4" w14:textId="34546035" w:rsidR="006D41E8" w:rsidRPr="0068519A" w:rsidRDefault="00D463B5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+</w:t>
            </w:r>
            <w:r w:rsid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)</w:t>
            </w:r>
          </w:p>
        </w:tc>
      </w:tr>
      <w:tr w:rsidR="006D41E8" w:rsidRPr="0068519A" w14:paraId="2115A0C3" w14:textId="77777777" w:rsidTr="009D740C">
        <w:trPr>
          <w:gridAfter w:val="1"/>
          <w:wAfter w:w="7" w:type="dxa"/>
          <w:trHeight w:val="461"/>
        </w:trPr>
        <w:tc>
          <w:tcPr>
            <w:tcW w:w="823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5F041F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96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D1FED82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1.10</w:t>
            </w:r>
          </w:p>
        </w:tc>
        <w:tc>
          <w:tcPr>
            <w:tcW w:w="9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CE77E5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11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7E617C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  <w:p w14:paraId="612B477E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462A5E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8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78490A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6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3AE0D7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25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746796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9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5AD081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A1D1F3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116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A447E2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0A8052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8DA1CC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00</w:t>
            </w:r>
          </w:p>
        </w:tc>
        <w:tc>
          <w:tcPr>
            <w:tcW w:w="72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28FE5C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88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56FB09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SCI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8D6061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139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35B38E06" w14:textId="0938A563" w:rsidR="006D41E8" w:rsidRPr="0068519A" w:rsidRDefault="00D463B5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</w:t>
            </w:r>
          </w:p>
          <w:p w14:paraId="445C397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4B+B+, 4BB+,4BB-)</w:t>
            </w:r>
          </w:p>
        </w:tc>
      </w:tr>
      <w:tr w:rsidR="006D41E8" w:rsidRPr="0068519A" w14:paraId="5AA05184" w14:textId="77777777" w:rsidTr="009D740C">
        <w:trPr>
          <w:gridAfter w:val="1"/>
          <w:wAfter w:w="7" w:type="dxa"/>
          <w:trHeight w:val="483"/>
        </w:trPr>
        <w:tc>
          <w:tcPr>
            <w:tcW w:w="823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5C52F75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96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8BA747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4.5</w:t>
            </w:r>
          </w:p>
        </w:tc>
        <w:tc>
          <w:tcPr>
            <w:tcW w:w="9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4120431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Our hospital</w:t>
            </w:r>
          </w:p>
        </w:tc>
        <w:tc>
          <w:tcPr>
            <w:tcW w:w="11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7237B047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GnRH antagonist</w:t>
            </w:r>
          </w:p>
          <w:p w14:paraId="5D7283F6" w14:textId="77777777" w:rsidR="006D41E8" w:rsidRPr="0068519A" w:rsidRDefault="006D41E8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D3D4B1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2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3755E5D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8B1B614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07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4A3021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.40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C952578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65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0CB4E00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hMG</w:t>
            </w:r>
          </w:p>
        </w:tc>
        <w:tc>
          <w:tcPr>
            <w:tcW w:w="1162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27C34EE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220793FC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7C4F866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00</w:t>
            </w:r>
          </w:p>
        </w:tc>
        <w:tc>
          <w:tcPr>
            <w:tcW w:w="72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7A7A3053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883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C9CE719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ICSI</w:t>
            </w:r>
          </w:p>
        </w:tc>
        <w:tc>
          <w:tcPr>
            <w:tcW w:w="76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A5A892A" w14:textId="77777777" w:rsidR="006D41E8" w:rsidRPr="0068519A" w:rsidRDefault="00000000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39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E4CFD5B" w14:textId="32C8095B" w:rsidR="006D41E8" w:rsidRPr="0068519A" w:rsidRDefault="00D463B5" w:rsidP="0068519A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(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-B-, 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,</w:t>
            </w:r>
            <w:r w:rsidR="009D740C"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 xml:space="preserve"> 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proofErr w:type="spellStart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</w:t>
            </w:r>
            <w:proofErr w:type="spellEnd"/>
            <w:r w:rsidR="00000000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B-)</w:t>
            </w:r>
          </w:p>
        </w:tc>
      </w:tr>
    </w:tbl>
    <w:p w14:paraId="53641D67" w14:textId="77777777" w:rsidR="006D41E8" w:rsidRPr="0068519A" w:rsidRDefault="006D41E8" w:rsidP="0068519A">
      <w:pPr>
        <w:adjustRightInd w:val="0"/>
        <w:snapToGrid w:val="0"/>
        <w:rPr>
          <w:rFonts w:ascii="Times New Roman" w:hAnsi="Times New Roman" w:cs="Times New Roman"/>
        </w:rPr>
      </w:pPr>
    </w:p>
    <w:p w14:paraId="42C8DA33" w14:textId="77777777" w:rsidR="006D41E8" w:rsidRPr="0068519A" w:rsidRDefault="00000000" w:rsidP="0068519A">
      <w:pPr>
        <w:adjustRightInd w:val="0"/>
        <w:snapToGrid w:val="0"/>
        <w:rPr>
          <w:rFonts w:ascii="Times New Roman" w:hAnsi="Times New Roman" w:cs="Times New Roman"/>
        </w:rPr>
      </w:pPr>
      <w:r w:rsidRPr="0068519A">
        <w:rPr>
          <w:rFonts w:ascii="Times New Roman" w:hAnsi="Times New Roman" w:cs="Times New Roman"/>
        </w:rPr>
        <w:br w:type="page"/>
      </w:r>
    </w:p>
    <w:tbl>
      <w:tblPr>
        <w:tblStyle w:val="a5"/>
        <w:tblpPr w:leftFromText="180" w:rightFromText="180" w:vertAnchor="text" w:horzAnchor="page" w:tblpX="1448" w:tblpY="8"/>
        <w:tblOverlap w:val="never"/>
        <w:tblW w:w="14151" w:type="dxa"/>
        <w:tblLayout w:type="fixed"/>
        <w:tblLook w:val="04A0" w:firstRow="1" w:lastRow="0" w:firstColumn="1" w:lastColumn="0" w:noHBand="0" w:noVBand="1"/>
      </w:tblPr>
      <w:tblGrid>
        <w:gridCol w:w="794"/>
        <w:gridCol w:w="767"/>
        <w:gridCol w:w="801"/>
        <w:gridCol w:w="807"/>
        <w:gridCol w:w="868"/>
        <w:gridCol w:w="868"/>
        <w:gridCol w:w="924"/>
        <w:gridCol w:w="924"/>
        <w:gridCol w:w="747"/>
        <w:gridCol w:w="1105"/>
        <w:gridCol w:w="8"/>
        <w:gridCol w:w="938"/>
        <w:gridCol w:w="1178"/>
        <w:gridCol w:w="734"/>
        <w:gridCol w:w="650"/>
        <w:gridCol w:w="628"/>
        <w:gridCol w:w="639"/>
        <w:gridCol w:w="771"/>
      </w:tblGrid>
      <w:tr w:rsidR="006D41E8" w:rsidRPr="0068519A" w14:paraId="5B22351A" w14:textId="77777777" w:rsidTr="009D740C">
        <w:trPr>
          <w:trHeight w:val="340"/>
        </w:trPr>
        <w:tc>
          <w:tcPr>
            <w:tcW w:w="14151" w:type="dxa"/>
            <w:gridSpan w:val="18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  <w:tl2br w:val="single" w:sz="4" w:space="0" w:color="4874CB"/>
            </w:tcBorders>
            <w:shd w:val="clear" w:color="auto" w:fill="4874CB" w:themeFill="accent1"/>
          </w:tcPr>
          <w:p w14:paraId="2E67B1F1" w14:textId="5C0C8C24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FFFFFF"/>
              </w:rPr>
            </w:pP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lastRenderedPageBreak/>
              <w:t xml:space="preserve">Table 4  </w:t>
            </w:r>
            <w:r w:rsidR="00D463B5">
              <w:rPr>
                <w:rFonts w:ascii="Times New Roman" w:hAnsi="Times New Roman" w:cs="Times New Roman" w:hint="eastAsia"/>
                <w:b/>
                <w:color w:val="FFFFFF"/>
                <w:sz w:val="24"/>
                <w:szCs w:val="32"/>
              </w:rPr>
              <w:t>P</w:t>
            </w:r>
            <w:r w:rsidRPr="0068519A">
              <w:rPr>
                <w:rFonts w:ascii="Times New Roman" w:hAnsi="Times New Roman" w:cs="Times New Roman"/>
                <w:b/>
                <w:color w:val="FFFFFF"/>
                <w:sz w:val="24"/>
                <w:szCs w:val="32"/>
              </w:rPr>
              <w:t>atient 2   Embryo transplantation</w:t>
            </w:r>
          </w:p>
        </w:tc>
      </w:tr>
      <w:tr w:rsidR="006D41E8" w:rsidRPr="0068519A" w14:paraId="7FAA57A2" w14:textId="77777777" w:rsidTr="009D740C">
        <w:trPr>
          <w:trHeight w:val="1272"/>
        </w:trPr>
        <w:tc>
          <w:tcPr>
            <w:tcW w:w="794" w:type="dxa"/>
            <w:tcBorders>
              <w:top w:val="single" w:sz="6" w:space="0" w:color="4874CB" w:themeColor="accent1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A5C1C6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mbryo transplantation cycle</w:t>
            </w:r>
          </w:p>
          <w:p w14:paraId="4AB9B1B2" w14:textId="77777777" w:rsidR="006D41E8" w:rsidRPr="0068519A" w:rsidRDefault="006D41E8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76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0E2C83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Time</w:t>
            </w:r>
          </w:p>
        </w:tc>
        <w:tc>
          <w:tcPr>
            <w:tcW w:w="80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726C11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ndometrial preparation protocol</w:t>
            </w:r>
          </w:p>
        </w:tc>
        <w:tc>
          <w:tcPr>
            <w:tcW w:w="80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4C964A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Menstrual</w:t>
            </w:r>
          </w:p>
          <w:p w14:paraId="0D27D68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868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C5CD94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Menstrual</w:t>
            </w:r>
          </w:p>
          <w:p w14:paraId="2109088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868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29A288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Menstrual  TVS Endometrial thickness(mm)</w:t>
            </w:r>
          </w:p>
        </w:tc>
        <w:tc>
          <w:tcPr>
            <w:tcW w:w="92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F11569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ndometrial preparation Drug</w:t>
            </w:r>
          </w:p>
          <w:p w14:paraId="77341527" w14:textId="77777777" w:rsidR="006D41E8" w:rsidRPr="0068519A" w:rsidRDefault="006D41E8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92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41C76C0" w14:textId="64823102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ndometrial preparation time</w:t>
            </w:r>
            <w:r w:rsid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(</w:t>
            </w: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day</w:t>
            </w:r>
            <w:r w:rsid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)</w:t>
            </w:r>
          </w:p>
        </w:tc>
        <w:tc>
          <w:tcPr>
            <w:tcW w:w="747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30467B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ndometrial thickness(mm)</w:t>
            </w:r>
          </w:p>
        </w:tc>
        <w:tc>
          <w:tcPr>
            <w:tcW w:w="1105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B0B814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Before  use progesterone</w:t>
            </w:r>
          </w:p>
          <w:p w14:paraId="536BDB8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E2(pg/mL)</w:t>
            </w:r>
          </w:p>
        </w:tc>
        <w:tc>
          <w:tcPr>
            <w:tcW w:w="946" w:type="dxa"/>
            <w:gridSpan w:val="2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BD0EC1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Before  use progesterone</w:t>
            </w:r>
          </w:p>
          <w:p w14:paraId="48FDC40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(ng/ml)</w:t>
            </w:r>
          </w:p>
        </w:tc>
        <w:tc>
          <w:tcPr>
            <w:tcW w:w="1178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A556D9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Progesterone administration</w:t>
            </w:r>
          </w:p>
        </w:tc>
        <w:tc>
          <w:tcPr>
            <w:tcW w:w="734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A5A5D8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Time of progesterone administration(day)</w:t>
            </w:r>
          </w:p>
        </w:tc>
        <w:tc>
          <w:tcPr>
            <w:tcW w:w="650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7C1C5F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Type of embryo transferred</w:t>
            </w:r>
          </w:p>
        </w:tc>
        <w:tc>
          <w:tcPr>
            <w:tcW w:w="628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FD3DBF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Number of embryos(n)</w:t>
            </w:r>
          </w:p>
        </w:tc>
        <w:tc>
          <w:tcPr>
            <w:tcW w:w="639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DA945C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Transferred embryo </w:t>
            </w:r>
          </w:p>
        </w:tc>
        <w:tc>
          <w:tcPr>
            <w:tcW w:w="771" w:type="dxa"/>
            <w:tcBorders>
              <w:top w:val="single" w:sz="6" w:space="0" w:color="4874CB" w:themeColor="accent1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11E7AB7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Out come</w:t>
            </w:r>
          </w:p>
        </w:tc>
      </w:tr>
      <w:tr w:rsidR="006D41E8" w:rsidRPr="0068519A" w14:paraId="5D5CE345" w14:textId="77777777" w:rsidTr="009D740C">
        <w:trPr>
          <w:trHeight w:val="593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4F0ECC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9B8126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1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5A745F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D3436A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7216C4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844925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9AE578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stradiol valerate 3mg po  bid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06022D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326762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590091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8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1B9ABC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13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AFFFBF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rogesterone  60 mg im qd, dydrogesterone 20 mg  po bid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972D4B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d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556D549" w14:textId="25B11453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F41077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CC8580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CC,3C+B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6CE6627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iochemical miscarriage</w:t>
            </w:r>
          </w:p>
        </w:tc>
      </w:tr>
      <w:tr w:rsidR="006D41E8" w:rsidRPr="0068519A" w14:paraId="429C5E2C" w14:textId="77777777" w:rsidTr="009D740C">
        <w:trPr>
          <w:trHeight w:val="593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87BF2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5BC58D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4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5A9E42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1A1E1F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1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A67877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0C5CBC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279DC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Estradiol valerate 3mg po  bid 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DDCF19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02D62A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82EAC5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5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19628E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97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8ABC83C" w14:textId="31F2DECA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Utrogestan vaginal 200 mg capsules </w:t>
            </w: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tid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,</w:t>
            </w: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ydrogesterone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0 mg  po bid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12D86F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d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AA01537" w14:textId="72478EFD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A5AA42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257C5A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CC,4CC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2C4689E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29266FD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5D1E3EBA" w14:textId="77777777" w:rsidTr="009D740C">
        <w:trPr>
          <w:trHeight w:val="359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3D58F2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2E0DA5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6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7248D3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04AB33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8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CC9902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61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BAC263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64239E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merton® tablets (2 mg,  po bid,) and Estradiol Gel (5 g, externally, bid)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5B563A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ABC279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.5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F47178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49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55F84A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C71651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Utrogestan vaginal 300 mg capsules bid,Femerton®two  yellow tablets </w:t>
            </w:r>
          </w:p>
          <w:p w14:paraId="4541174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 bid,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D27B1E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d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6E1997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Cleavage stage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C9C92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336528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0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6608E6D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7E8C081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B1331B" w:rsidRPr="0068519A" w14:paraId="2BDB9AE8" w14:textId="77777777" w:rsidTr="00B1331B">
        <w:trPr>
          <w:trHeight w:val="2610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C595B94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B1B4031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19.11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F7A625B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naturecycle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51C0CA2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01D78F3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.33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5B5AA70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5587250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/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D2648EC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D8F4F8B" w14:textId="53073BCC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.5</w:t>
            </w:r>
          </w:p>
        </w:tc>
        <w:tc>
          <w:tcPr>
            <w:tcW w:w="1113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304A03A" w14:textId="795B9B91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51</w:t>
            </w:r>
          </w:p>
        </w:tc>
        <w:tc>
          <w:tcPr>
            <w:tcW w:w="93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543A918" w14:textId="78912758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0.92 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FBACA5F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proofErr w:type="spellStart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Dydrogesterone</w:t>
            </w:r>
            <w:proofErr w:type="spellEnd"/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0 mg  po bid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BF27162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H+5d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EF49265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Cleavage stage 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7A105B4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764C27F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30</w:t>
            </w:r>
          </w:p>
          <w:p w14:paraId="6F8688EE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30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74009F9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0ECB6482" w14:textId="77777777" w:rsidR="00B1331B" w:rsidRPr="0068519A" w:rsidRDefault="00B1331B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26A374D4" w14:textId="77777777" w:rsidTr="009D740C">
        <w:trPr>
          <w:trHeight w:val="611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2D27B4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lastRenderedPageBreak/>
              <w:t>ERA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FD0AAE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 2019.12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3389A9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D902BE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7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EF1704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.27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F6DFE9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9CD68D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merton® tablets (2 mg,  po bid,) and Estradiol Gel (5 g, externally, bid) and</w:t>
            </w:r>
          </w:p>
          <w:p w14:paraId="783B9C2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merton® tablets (1 mg,  pv qd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1E1754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15D162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B27F5E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88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711F5B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70D246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ogesterone  60 mg im qd, Femerton®two  yellow tablets </w:t>
            </w:r>
          </w:p>
          <w:p w14:paraId="7E3B88D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o bid,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CFCB99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d</w:t>
            </w:r>
          </w:p>
        </w:tc>
        <w:tc>
          <w:tcPr>
            <w:tcW w:w="1917" w:type="dxa"/>
            <w:gridSpan w:val="3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6693691" w14:textId="093CE249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ERA test</w:t>
            </w:r>
            <w:r w:rsidR="009D740C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br/>
            </w:r>
            <w:r w:rsidR="009D740C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rsonalized embryo transfer (</w:t>
            </w:r>
            <w:proofErr w:type="spellStart"/>
            <w:r w:rsidR="009D740C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ET</w:t>
            </w:r>
            <w:proofErr w:type="spellEnd"/>
            <w:r w:rsidR="009D740C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) for day-5/6 </w:t>
            </w:r>
            <w:r w:rsidR="00D463B5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  <w:r w:rsidR="009D740C"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 should occur at 145± 3 hours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D5F288C" w14:textId="2A43249A" w:rsidR="006D41E8" w:rsidRPr="009D740C" w:rsidRDefault="009D740C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20"/>
              </w:rPr>
              <w:t>/</w:t>
            </w:r>
          </w:p>
        </w:tc>
      </w:tr>
      <w:tr w:rsidR="006D41E8" w:rsidRPr="0068519A" w14:paraId="2C7D8B69" w14:textId="77777777" w:rsidTr="009D740C">
        <w:trPr>
          <w:trHeight w:val="593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7C5A70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4A6AD3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0.2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94FC46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42DE6A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FF6629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5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A31377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D29865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D1323E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5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255112A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4802D3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321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14541A6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9850C4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035B2A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6.5hours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7127713" w14:textId="47ED4270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A6ECA4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753CF4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-B+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4542BDF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iochemical miscarriage</w:t>
            </w:r>
          </w:p>
        </w:tc>
      </w:tr>
      <w:tr w:rsidR="006D41E8" w:rsidRPr="0068519A" w14:paraId="51B572E2" w14:textId="77777777" w:rsidTr="009D740C">
        <w:trPr>
          <w:trHeight w:val="902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75A123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5797E0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1.4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0E3C4C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D00ED0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791B3C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7BAAC6C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.5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1980F2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189ABE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995606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29FA62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01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1B53CF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0F0CF0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143570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6.5hours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F6F4BD7" w14:textId="39DD10C5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BBD40D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66D2CE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+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0560129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iochemical miscarriage</w:t>
            </w:r>
          </w:p>
        </w:tc>
      </w:tr>
      <w:tr w:rsidR="006D41E8" w:rsidRPr="0068519A" w14:paraId="37F57261" w14:textId="77777777" w:rsidTr="009D740C">
        <w:trPr>
          <w:trHeight w:val="342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9052E0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6C2B76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1.12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702B87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4E6C9DF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0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7F46DD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727710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F2901A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33115C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D1DFA8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22077C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213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29F5D9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83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6D5427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E63B15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6.5hours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1961AFC" w14:textId="56CE7C85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69615F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6D60F4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+B+, 4BB+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6D141EF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ive birth</w:t>
            </w:r>
          </w:p>
        </w:tc>
      </w:tr>
      <w:tr w:rsidR="006D41E8" w:rsidRPr="0068519A" w14:paraId="67AE3C06" w14:textId="77777777" w:rsidTr="009D740C">
        <w:trPr>
          <w:trHeight w:val="342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E31BBF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505E76D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4.3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E8C068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CE26EC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5BFF7E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2095E9D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2392BF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5659299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359CF419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.7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614D3B0C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228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ADF1EA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0CA746E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0857F72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6.5hours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31B0F725" w14:textId="756D2520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D0622D3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B5C7EA" w:themeColor="accent1" w:themeTint="66"/>
            </w:tcBorders>
            <w:shd w:val="clear" w:color="auto" w:fill="FFFFFF"/>
          </w:tcPr>
          <w:p w14:paraId="1F72F76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4BB- 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B5C7EA" w:themeColor="accent1" w:themeTint="66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188B1DB1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No</w:t>
            </w:r>
          </w:p>
          <w:p w14:paraId="2BFEC3E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 xml:space="preserve">pregnancy </w:t>
            </w:r>
          </w:p>
        </w:tc>
      </w:tr>
      <w:tr w:rsidR="006D41E8" w:rsidRPr="0068519A" w14:paraId="4CB93821" w14:textId="77777777" w:rsidTr="009D740C">
        <w:trPr>
          <w:trHeight w:val="369"/>
        </w:trPr>
        <w:tc>
          <w:tcPr>
            <w:tcW w:w="794" w:type="dxa"/>
            <w:tcBorders>
              <w:top w:val="single" w:sz="6" w:space="0" w:color="B5C7EA" w:themeColor="accent1" w:themeTint="66"/>
              <w:left w:val="single" w:sz="6" w:space="0" w:color="4874CB" w:themeColor="accent1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2419A7B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76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49D03487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2024.7</w:t>
            </w:r>
          </w:p>
        </w:tc>
        <w:tc>
          <w:tcPr>
            <w:tcW w:w="80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37C02B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FET(HRT)</w:t>
            </w:r>
          </w:p>
        </w:tc>
        <w:tc>
          <w:tcPr>
            <w:tcW w:w="80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578056D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5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18FFFF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86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3C5CB29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4B3BA29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92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49DA72D8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9</w:t>
            </w:r>
          </w:p>
        </w:tc>
        <w:tc>
          <w:tcPr>
            <w:tcW w:w="747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5C74B47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7.8</w:t>
            </w:r>
          </w:p>
        </w:tc>
        <w:tc>
          <w:tcPr>
            <w:tcW w:w="1105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043B2314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753</w:t>
            </w:r>
          </w:p>
        </w:tc>
        <w:tc>
          <w:tcPr>
            <w:tcW w:w="946" w:type="dxa"/>
            <w:gridSpan w:val="2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6BBD6970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17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5C82F036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Same ERA regimen</w:t>
            </w:r>
          </w:p>
        </w:tc>
        <w:tc>
          <w:tcPr>
            <w:tcW w:w="734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264631A5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46.5hours</w:t>
            </w:r>
          </w:p>
        </w:tc>
        <w:tc>
          <w:tcPr>
            <w:tcW w:w="650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6DEB3B3D" w14:textId="7621AA43" w:rsidR="006D41E8" w:rsidRPr="0068519A" w:rsidRDefault="00D463B5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Blastocyst</w:t>
            </w:r>
          </w:p>
        </w:tc>
        <w:tc>
          <w:tcPr>
            <w:tcW w:w="628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ECF1F9" w:themeFill="accent1" w:themeFillTint="19"/>
          </w:tcPr>
          <w:p w14:paraId="744C8B1E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B5C7EA" w:themeColor="accent1" w:themeTint="66"/>
            </w:tcBorders>
            <w:shd w:val="clear" w:color="auto" w:fill="FFFFFF"/>
          </w:tcPr>
          <w:p w14:paraId="3781F6C2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4BB-</w:t>
            </w:r>
          </w:p>
        </w:tc>
        <w:tc>
          <w:tcPr>
            <w:tcW w:w="771" w:type="dxa"/>
            <w:tcBorders>
              <w:top w:val="single" w:sz="6" w:space="0" w:color="B5C7EA" w:themeColor="accent1" w:themeTint="66"/>
              <w:left w:val="single" w:sz="6" w:space="0" w:color="B5C7EA" w:themeColor="accent1" w:themeTint="66"/>
              <w:bottom w:val="single" w:sz="6" w:space="0" w:color="4874CB" w:themeColor="accent1"/>
              <w:right w:val="single" w:sz="6" w:space="0" w:color="4874CB" w:themeColor="accent1"/>
            </w:tcBorders>
            <w:shd w:val="clear" w:color="auto" w:fill="ECF1F9" w:themeFill="accent1" w:themeFillTint="19"/>
          </w:tcPr>
          <w:p w14:paraId="0FE449DF" w14:textId="77777777" w:rsidR="006D41E8" w:rsidRPr="0068519A" w:rsidRDefault="00000000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68519A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live birth</w:t>
            </w:r>
          </w:p>
          <w:p w14:paraId="43F297E0" w14:textId="77777777" w:rsidR="006D41E8" w:rsidRPr="0068519A" w:rsidRDefault="006D41E8" w:rsidP="0068519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</w:p>
        </w:tc>
      </w:tr>
    </w:tbl>
    <w:p w14:paraId="78AB15F6" w14:textId="77777777" w:rsidR="006D41E8" w:rsidRPr="0068519A" w:rsidRDefault="006D41E8" w:rsidP="0068519A">
      <w:pPr>
        <w:adjustRightInd w:val="0"/>
        <w:snapToGrid w:val="0"/>
        <w:rPr>
          <w:rFonts w:ascii="Times New Roman" w:hAnsi="Times New Roman" w:cs="Times New Roman"/>
        </w:rPr>
      </w:pPr>
    </w:p>
    <w:p w14:paraId="5676859D" w14:textId="77777777" w:rsidR="006D41E8" w:rsidRPr="0068519A" w:rsidRDefault="00000000">
      <w:pPr>
        <w:rPr>
          <w:rFonts w:ascii="Times New Roman" w:hAnsi="Times New Roman" w:cs="Times New Roman"/>
        </w:rPr>
      </w:pPr>
      <w:r w:rsidRPr="0068519A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BF0ACA2" wp14:editId="59B528E9">
                <wp:simplePos x="0" y="0"/>
                <wp:positionH relativeFrom="column">
                  <wp:posOffset>-88900</wp:posOffset>
                </wp:positionH>
                <wp:positionV relativeFrom="paragraph">
                  <wp:posOffset>398781</wp:posOffset>
                </wp:positionV>
                <wp:extent cx="4742180" cy="1149350"/>
                <wp:effectExtent l="0" t="0" r="20320" b="1270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2180" cy="1149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4F776F7" w14:textId="1CDE8013" w:rsidR="006D41E8" w:rsidRDefault="00000000">
                            <w:pPr>
                              <w:widowControl/>
                              <w:jc w:val="left"/>
                              <w:rPr>
                                <w:rFonts w:ascii="Segoe UI" w:eastAsia="宋体" w:hAnsi="Segoe UI" w:cs="Segoe UI" w:hint="eastAsia"/>
                                <w:b/>
                                <w:bCs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Segoe UI" w:eastAsia="宋体" w:hAnsi="Segoe UI" w:cs="Segoe UI"/>
                                <w:b/>
                                <w:bCs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Abbreviated word</w:t>
                            </w:r>
                            <w:r w:rsidR="00D463B5">
                              <w:rPr>
                                <w:rFonts w:ascii="Segoe UI" w:eastAsia="宋体" w:hAnsi="Segoe UI" w:cs="Segoe UI" w:hint="eastAsia"/>
                                <w:b/>
                                <w:bCs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s</w:t>
                            </w:r>
                          </w:p>
                          <w:p w14:paraId="249B9B94" w14:textId="77777777" w:rsidR="006D41E8" w:rsidRDefault="00000000">
                            <w:pPr>
                              <w:widowControl/>
                              <w:jc w:val="left"/>
                              <w:rPr>
                                <w:rFonts w:ascii="Segoe UI" w:eastAsia="宋体" w:hAnsi="Segoe UI" w:cs="Segoe UI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Segoe UI" w:eastAsia="Segoe UI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Hormonal replacement treatment</w:t>
                            </w:r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 xml:space="preserve">(HRT)  </w:t>
                            </w:r>
                          </w:p>
                          <w:p w14:paraId="00AC38F0" w14:textId="77777777" w:rsidR="006D41E8" w:rsidRDefault="00000000">
                            <w:pPr>
                              <w:widowControl/>
                              <w:jc w:val="left"/>
                              <w:rPr>
                                <w:rFonts w:ascii="Segoe UI" w:eastAsia="宋体" w:hAnsi="Segoe UI" w:cs="Segoe UI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 xml:space="preserve">frozen-thawed embryo transfer(FET) </w:t>
                            </w:r>
                          </w:p>
                          <w:p w14:paraId="6A10FD31" w14:textId="77777777" w:rsidR="006D41E8" w:rsidRDefault="00000000">
                            <w:pPr>
                              <w:widowControl/>
                              <w:jc w:val="left"/>
                              <w:rPr>
                                <w:rFonts w:ascii="Segoe UI" w:eastAsia="宋体" w:hAnsi="Segoe UI" w:cs="Segoe UI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 xml:space="preserve">gonadotrophin releasing </w:t>
                            </w:r>
                            <w:proofErr w:type="spellStart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hormoneagonist</w:t>
                            </w:r>
                            <w:proofErr w:type="spellEnd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 xml:space="preserve"> (</w:t>
                            </w:r>
                            <w:proofErr w:type="spellStart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GnRHa</w:t>
                            </w:r>
                            <w:proofErr w:type="spellEnd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 xml:space="preserve"> )</w:t>
                            </w:r>
                          </w:p>
                          <w:p w14:paraId="08E8FFCD" w14:textId="0D25AEA2" w:rsidR="006D41E8" w:rsidRPr="00D463B5" w:rsidRDefault="00000000" w:rsidP="00D463B5">
                            <w:pPr>
                              <w:widowControl/>
                              <w:jc w:val="left"/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</w:pPr>
                            <w:r>
                              <w:rPr>
                                <w:rFonts w:ascii="Segoe UI" w:eastAsia="Segoe UI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ovum pick-up</w:t>
                            </w:r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(</w:t>
                            </w:r>
                            <w:proofErr w:type="spellStart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opu</w:t>
                            </w:r>
                            <w:proofErr w:type="spellEnd"/>
                            <w:r>
                              <w:rPr>
                                <w:rFonts w:ascii="Segoe UI" w:eastAsia="宋体" w:hAnsi="Segoe UI" w:cs="Segoe UI" w:hint="eastAsia"/>
                                <w:color w:val="000000" w:themeColor="text1"/>
                                <w:szCs w:val="21"/>
                                <w:shd w:val="clear" w:color="auto" w:fill="FFFFFF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props3d w14:extrusionH="0" w14:contourW="0" w14:prstMaterial="clear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F0ACA2" id="_x0000_t202" coordsize="21600,21600" o:spt="202" path="m,l,21600r21600,l21600,xe">
                <v:stroke joinstyle="miter"/>
                <v:path gradientshapeok="t" o:connecttype="rect"/>
              </v:shapetype>
              <v:shape id="文本框 5" o:spid="_x0000_s1026" type="#_x0000_t202" style="position:absolute;left:0;text-align:left;margin-left:-7pt;margin-top:31.4pt;width:373.4pt;height:90.5pt;z-index:251656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" filled="f" strokecolor="#4874cb [3204]" strokeweight="1pt">
                <v:textbox>
                  <w:txbxContent>
                    <w:p w14:paraId="04F776F7" w14:textId="1CDE8013" w:rsidR="006D41E8" w:rsidRDefault="00000000">
                      <w:pPr>
                        <w:widowControl/>
                        <w:jc w:val="left"/>
                        <w:rPr>
                          <w:rFonts w:ascii="Segoe UI" w:eastAsia="宋体" w:hAnsi="Segoe UI" w:cs="Segoe UI" w:hint="eastAsia"/>
                          <w:b/>
                          <w:bCs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</w:pPr>
                      <w:r>
                        <w:rPr>
                          <w:rFonts w:ascii="Segoe UI" w:eastAsia="宋体" w:hAnsi="Segoe UI" w:cs="Segoe UI"/>
                          <w:b/>
                          <w:bCs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Abbreviated word</w:t>
                      </w:r>
                      <w:r w:rsidR="00D463B5">
                        <w:rPr>
                          <w:rFonts w:ascii="Segoe UI" w:eastAsia="宋体" w:hAnsi="Segoe UI" w:cs="Segoe UI" w:hint="eastAsia"/>
                          <w:b/>
                          <w:bCs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s</w:t>
                      </w:r>
                    </w:p>
                    <w:p w14:paraId="249B9B94" w14:textId="77777777" w:rsidR="006D41E8" w:rsidRDefault="00000000">
                      <w:pPr>
                        <w:widowControl/>
                        <w:jc w:val="left"/>
                        <w:rPr>
                          <w:rFonts w:ascii="Segoe UI" w:eastAsia="宋体" w:hAnsi="Segoe UI" w:cs="Segoe UI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</w:pPr>
                      <w:r>
                        <w:rPr>
                          <w:rFonts w:ascii="Segoe UI" w:eastAsia="Segoe UI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Hormonal replacement treatment</w:t>
                      </w:r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 xml:space="preserve">(HRT)  </w:t>
                      </w:r>
                    </w:p>
                    <w:p w14:paraId="00AC38F0" w14:textId="77777777" w:rsidR="006D41E8" w:rsidRDefault="00000000">
                      <w:pPr>
                        <w:widowControl/>
                        <w:jc w:val="left"/>
                        <w:rPr>
                          <w:rFonts w:ascii="Segoe UI" w:eastAsia="宋体" w:hAnsi="Segoe UI" w:cs="Segoe UI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</w:pPr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 xml:space="preserve">frozen-thawed embryo transfer(FET) </w:t>
                      </w:r>
                    </w:p>
                    <w:p w14:paraId="6A10FD31" w14:textId="77777777" w:rsidR="006D41E8" w:rsidRDefault="00000000">
                      <w:pPr>
                        <w:widowControl/>
                        <w:jc w:val="left"/>
                        <w:rPr>
                          <w:rFonts w:ascii="Segoe UI" w:eastAsia="宋体" w:hAnsi="Segoe UI" w:cs="Segoe UI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</w:pPr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 xml:space="preserve">gonadotrophin releasing </w:t>
                      </w:r>
                      <w:proofErr w:type="spellStart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hormoneagonist</w:t>
                      </w:r>
                      <w:proofErr w:type="spellEnd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 xml:space="preserve"> (</w:t>
                      </w:r>
                      <w:proofErr w:type="spellStart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GnRHa</w:t>
                      </w:r>
                      <w:proofErr w:type="spellEnd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 xml:space="preserve"> )</w:t>
                      </w:r>
                    </w:p>
                    <w:p w14:paraId="08E8FFCD" w14:textId="0D25AEA2" w:rsidR="006D41E8" w:rsidRPr="00D463B5" w:rsidRDefault="00000000" w:rsidP="00D463B5">
                      <w:pPr>
                        <w:widowControl/>
                        <w:jc w:val="left"/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</w:pPr>
                      <w:r>
                        <w:rPr>
                          <w:rFonts w:ascii="Segoe UI" w:eastAsia="Segoe UI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ovum pick-up</w:t>
                      </w:r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(</w:t>
                      </w:r>
                      <w:proofErr w:type="spellStart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opu</w:t>
                      </w:r>
                      <w:proofErr w:type="spellEnd"/>
                      <w:r>
                        <w:rPr>
                          <w:rFonts w:ascii="Segoe UI" w:eastAsia="宋体" w:hAnsi="Segoe UI" w:cs="Segoe UI" w:hint="eastAsia"/>
                          <w:color w:val="000000" w:themeColor="text1"/>
                          <w:szCs w:val="21"/>
                          <w:shd w:val="clear" w:color="auto" w:fill="FFFFFF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props3d w14:extrusionH="0" w14:contourW="0" w14:prstMaterial="clear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D41E8" w:rsidRPr="0068519A">
      <w:headerReference w:type="default" r:id="rId7"/>
      <w:footerReference w:type="default" r:id="rId8"/>
      <w:pgSz w:w="16838" w:h="11906" w:orient="landscape"/>
      <w:pgMar w:top="1800" w:right="1440" w:bottom="1800" w:left="144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7E680" w14:textId="77777777" w:rsidR="003E1210" w:rsidRDefault="003E1210">
      <w:r>
        <w:separator/>
      </w:r>
    </w:p>
  </w:endnote>
  <w:endnote w:type="continuationSeparator" w:id="0">
    <w:p w14:paraId="3C7ED5A8" w14:textId="77777777" w:rsidR="003E1210" w:rsidRDefault="003E12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E15250" w14:textId="77777777" w:rsidR="006D41E8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DD8B3F" wp14:editId="3233B6C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A0F1F50" w14:textId="77777777" w:rsidR="006D41E8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DD8B3F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A0F1F50" w14:textId="77777777" w:rsidR="006D41E8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A4ADB" w14:textId="77777777" w:rsidR="003E1210" w:rsidRDefault="003E1210">
      <w:r>
        <w:separator/>
      </w:r>
    </w:p>
  </w:footnote>
  <w:footnote w:type="continuationSeparator" w:id="0">
    <w:p w14:paraId="762B6EAE" w14:textId="77777777" w:rsidR="003E1210" w:rsidRDefault="003E12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9F6E7" w14:textId="3F8E8F82" w:rsidR="00A01416" w:rsidRDefault="00A01416" w:rsidP="00A01416">
    <w:pPr>
      <w:jc w:val="right"/>
      <w:rPr>
        <w:rFonts w:ascii="Times New Roman" w:hAnsi="Times New Roman"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7728" behindDoc="0" locked="0" layoutInCell="1" allowOverlap="1" wp14:anchorId="351F80FC" wp14:editId="297077FF">
          <wp:simplePos x="0" y="0"/>
          <wp:positionH relativeFrom="column">
            <wp:posOffset>209550</wp:posOffset>
          </wp:positionH>
          <wp:positionV relativeFrom="paragraph">
            <wp:posOffset>-76200</wp:posOffset>
          </wp:positionV>
          <wp:extent cx="1382395" cy="496570"/>
          <wp:effectExtent l="0" t="0" r="0" b="0"/>
          <wp:wrapNone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9C6B78F" w14:textId="77777777" w:rsidR="00A01416" w:rsidRDefault="00A01416" w:rsidP="00A01416">
    <w:pPr>
      <w:jc w:val="right"/>
      <w:rPr>
        <w:rFonts w:ascii="Times New Roman" w:hAnsi="Times New Roman" w:cs="Times New Roman"/>
      </w:rPr>
    </w:pPr>
  </w:p>
  <w:p w14:paraId="77DBF6C2" w14:textId="5B24470D" w:rsidR="00A01416" w:rsidRPr="00A01416" w:rsidRDefault="00A01416" w:rsidP="00A01416">
    <w:pPr>
      <w:jc w:val="right"/>
      <w:rPr>
        <w:rFonts w:ascii="Times New Roman" w:hAnsi="Times New Roman" w:cs="Times New Roman"/>
        <w:sz w:val="24"/>
      </w:rPr>
    </w:pPr>
    <w:r w:rsidRPr="00A01416">
      <w:rPr>
        <w:rFonts w:ascii="Times New Roman" w:hAnsi="Times New Roman" w:cs="Times New Roman"/>
        <w:sz w:val="24"/>
      </w:rPr>
      <w:t>Supplementary Material</w:t>
    </w:r>
  </w:p>
  <w:p w14:paraId="0BDCC3E7" w14:textId="4C966D4F" w:rsidR="00A01416" w:rsidRDefault="00A01416" w:rsidP="00A01416">
    <w:pPr>
      <w:pStyle w:val="a4"/>
      <w:tabs>
        <w:tab w:val="clear" w:pos="4153"/>
        <w:tab w:val="clear" w:pos="8306"/>
        <w:tab w:val="right" w:pos="13958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E757C10"/>
    <w:rsid w:val="003E1210"/>
    <w:rsid w:val="005B0994"/>
    <w:rsid w:val="0068519A"/>
    <w:rsid w:val="006D41E8"/>
    <w:rsid w:val="008E3F06"/>
    <w:rsid w:val="009D740C"/>
    <w:rsid w:val="00A01416"/>
    <w:rsid w:val="00B1331B"/>
    <w:rsid w:val="00D463B5"/>
    <w:rsid w:val="00F52A8D"/>
    <w:rsid w:val="019173E3"/>
    <w:rsid w:val="072961D3"/>
    <w:rsid w:val="0E757C10"/>
    <w:rsid w:val="1AE83D59"/>
    <w:rsid w:val="1FCF0089"/>
    <w:rsid w:val="22DC4B55"/>
    <w:rsid w:val="3A96260F"/>
    <w:rsid w:val="4202058A"/>
    <w:rsid w:val="4E487C6D"/>
    <w:rsid w:val="592E257F"/>
    <w:rsid w:val="5D8013D6"/>
    <w:rsid w:val="645F388B"/>
    <w:rsid w:val="78A0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2217395"/>
  <w15:docId w15:val="{642F8F8E-3ABF-4176-B600-DA094A5F2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6</Pages>
  <Words>941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宅中拓宇</dc:creator>
  <cp:lastModifiedBy>xiaoxiao wang</cp:lastModifiedBy>
  <cp:revision>3</cp:revision>
  <dcterms:created xsi:type="dcterms:W3CDTF">2025-12-17T04:15:00Z</dcterms:created>
  <dcterms:modified xsi:type="dcterms:W3CDTF">2025-12-1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92E558564F943F7BBD6B43A847703CD_13</vt:lpwstr>
  </property>
  <property fmtid="{D5CDD505-2E9C-101B-9397-08002B2CF9AE}" pid="4" name="KSOTemplateDocerSaveRecord">
    <vt:lpwstr>eyJoZGlkIjoiOTc3M2Y5NzIzMDFlZjAyY2Q4Njk5ODkyYjFjNzBiNTQiLCJ1c2VySWQiOiIyNjQzNzI3MjgifQ==</vt:lpwstr>
  </property>
</Properties>
</file>